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528" w:rsidRPr="00187528" w:rsidRDefault="00187528" w:rsidP="00187528">
      <w:pPr>
        <w:rPr>
          <w:b/>
        </w:rPr>
      </w:pPr>
    </w:p>
    <w:p w:rsidR="00187528" w:rsidRDefault="00187528" w:rsidP="00187528">
      <w:pPr>
        <w:rPr>
          <w:b/>
        </w:rPr>
      </w:pPr>
      <w:r w:rsidRPr="00187528">
        <w:rPr>
          <w:b/>
        </w:rPr>
        <w:t>Supplementary Table-1: Pathologic mutation detected on next-generation sequencing (NGS) from tumor tissues of patients (TEMPUS assay)</w:t>
      </w:r>
      <w:bookmarkStart w:id="0" w:name="_GoBack"/>
      <w:bookmarkEnd w:id="0"/>
    </w:p>
    <w:p w:rsidR="00187528" w:rsidRDefault="00187528" w:rsidP="00187528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4889"/>
      </w:tblGrid>
      <w:tr w:rsidR="00187528" w:rsidTr="00A62556">
        <w:tc>
          <w:tcPr>
            <w:tcW w:w="3116" w:type="dxa"/>
          </w:tcPr>
          <w:p w:rsidR="00187528" w:rsidRPr="00EB0FBC" w:rsidRDefault="00187528" w:rsidP="00A62556">
            <w:pPr>
              <w:rPr>
                <w:b/>
              </w:rPr>
            </w:pPr>
            <w:r w:rsidRPr="00EB0FBC">
              <w:rPr>
                <w:b/>
              </w:rPr>
              <w:t>Case Number</w:t>
            </w:r>
          </w:p>
        </w:tc>
        <w:tc>
          <w:tcPr>
            <w:tcW w:w="4889" w:type="dxa"/>
          </w:tcPr>
          <w:p w:rsidR="00187528" w:rsidRPr="00EB0FBC" w:rsidRDefault="00187528" w:rsidP="00A62556">
            <w:pPr>
              <w:rPr>
                <w:b/>
              </w:rPr>
            </w:pPr>
            <w:r w:rsidRPr="00EB0FBC">
              <w:rPr>
                <w:b/>
              </w:rPr>
              <w:t>Pathologic Mutations on NGS (Tempus)</w:t>
            </w:r>
          </w:p>
        </w:tc>
      </w:tr>
      <w:tr w:rsidR="00187528" w:rsidTr="00A62556">
        <w:tc>
          <w:tcPr>
            <w:tcW w:w="3116" w:type="dxa"/>
          </w:tcPr>
          <w:p w:rsidR="00187528" w:rsidRPr="00EB0FBC" w:rsidRDefault="00187528" w:rsidP="00A62556">
            <w:pPr>
              <w:rPr>
                <w:b/>
              </w:rPr>
            </w:pPr>
            <w:r w:rsidRPr="00EB0FBC">
              <w:rPr>
                <w:b/>
              </w:rPr>
              <w:t>Case 1</w:t>
            </w:r>
          </w:p>
        </w:tc>
        <w:tc>
          <w:tcPr>
            <w:tcW w:w="4889" w:type="dxa"/>
          </w:tcPr>
          <w:p w:rsidR="00187528" w:rsidRDefault="00187528" w:rsidP="00A62556">
            <w:r w:rsidRPr="00EB0FBC">
              <w:rPr>
                <w:i/>
              </w:rPr>
              <w:t>BRAF</w:t>
            </w:r>
            <w:r>
              <w:t xml:space="preserve"> p.V600E Missense variant- GOF</w:t>
            </w:r>
          </w:p>
          <w:p w:rsidR="00187528" w:rsidRDefault="00187528" w:rsidP="00A62556">
            <w:r w:rsidRPr="00EB0FBC">
              <w:rPr>
                <w:i/>
              </w:rPr>
              <w:t>TERT</w:t>
            </w:r>
            <w:r>
              <w:t xml:space="preserve"> c-124C&gt;T Variant- Promoter mutation </w:t>
            </w:r>
          </w:p>
          <w:p w:rsidR="00187528" w:rsidRDefault="00187528" w:rsidP="00A62556">
            <w:r w:rsidRPr="00EB0FBC">
              <w:rPr>
                <w:i/>
              </w:rPr>
              <w:t>CDKN2A</w:t>
            </w:r>
            <w:r>
              <w:t xml:space="preserve"> p.R58* Stop gain- LOF</w:t>
            </w:r>
          </w:p>
          <w:p w:rsidR="00187528" w:rsidRDefault="00187528" w:rsidP="00A62556">
            <w:r>
              <w:t>TMB 3.2 m/MB</w:t>
            </w:r>
          </w:p>
        </w:tc>
      </w:tr>
      <w:tr w:rsidR="00187528" w:rsidTr="00A62556">
        <w:tc>
          <w:tcPr>
            <w:tcW w:w="3116" w:type="dxa"/>
          </w:tcPr>
          <w:p w:rsidR="00187528" w:rsidRPr="00EB0FBC" w:rsidRDefault="00187528" w:rsidP="00A62556">
            <w:pPr>
              <w:rPr>
                <w:b/>
              </w:rPr>
            </w:pPr>
            <w:r w:rsidRPr="00EB0FBC">
              <w:rPr>
                <w:b/>
              </w:rPr>
              <w:t>Case 2</w:t>
            </w:r>
          </w:p>
        </w:tc>
        <w:tc>
          <w:tcPr>
            <w:tcW w:w="4889" w:type="dxa"/>
          </w:tcPr>
          <w:p w:rsidR="00187528" w:rsidRDefault="00187528" w:rsidP="00A62556">
            <w:r w:rsidRPr="00BE3822">
              <w:rPr>
                <w:i/>
              </w:rPr>
              <w:t>KIT</w:t>
            </w:r>
            <w:r>
              <w:t xml:space="preserve"> p.K642E Missense variant (exon 13)- GOF</w:t>
            </w:r>
          </w:p>
          <w:p w:rsidR="00187528" w:rsidRDefault="00187528" w:rsidP="00A62556">
            <w:r w:rsidRPr="00BE3822">
              <w:rPr>
                <w:i/>
              </w:rPr>
              <w:t>GNAS</w:t>
            </w:r>
            <w:r>
              <w:t xml:space="preserve"> p.R201C Missense variant- GOF</w:t>
            </w:r>
          </w:p>
          <w:p w:rsidR="00187528" w:rsidRDefault="00187528" w:rsidP="00A62556">
            <w:r w:rsidRPr="00BE3822">
              <w:rPr>
                <w:i/>
              </w:rPr>
              <w:t>ARID1A</w:t>
            </w:r>
            <w:r>
              <w:t xml:space="preserve"> p.Q1537* Stop gain- LOF</w:t>
            </w:r>
          </w:p>
          <w:p w:rsidR="00187528" w:rsidRDefault="00187528" w:rsidP="00A62556">
            <w:r w:rsidRPr="00BE3822">
              <w:rPr>
                <w:i/>
              </w:rPr>
              <w:t>B2M</w:t>
            </w:r>
            <w:r>
              <w:t xml:space="preserve"> p.E94* Stop gain- LOF</w:t>
            </w:r>
          </w:p>
          <w:p w:rsidR="00187528" w:rsidRDefault="00187528" w:rsidP="00A62556">
            <w:r w:rsidRPr="00BE3822">
              <w:rPr>
                <w:i/>
              </w:rPr>
              <w:t>TP53</w:t>
            </w:r>
            <w:r>
              <w:t xml:space="preserve"> p.C242fs Frameshift- LOF</w:t>
            </w:r>
          </w:p>
          <w:p w:rsidR="00187528" w:rsidRDefault="00187528" w:rsidP="00A62556">
            <w:r>
              <w:t xml:space="preserve">TMB (Not available) </w:t>
            </w:r>
          </w:p>
        </w:tc>
      </w:tr>
      <w:tr w:rsidR="00187528" w:rsidTr="00A62556">
        <w:tc>
          <w:tcPr>
            <w:tcW w:w="3116" w:type="dxa"/>
          </w:tcPr>
          <w:p w:rsidR="00187528" w:rsidRPr="00EB0FBC" w:rsidRDefault="00187528" w:rsidP="00A62556">
            <w:pPr>
              <w:rPr>
                <w:b/>
              </w:rPr>
            </w:pPr>
            <w:r w:rsidRPr="00EB0FBC">
              <w:rPr>
                <w:b/>
              </w:rPr>
              <w:t>Case 3</w:t>
            </w:r>
          </w:p>
        </w:tc>
        <w:tc>
          <w:tcPr>
            <w:tcW w:w="4889" w:type="dxa"/>
          </w:tcPr>
          <w:p w:rsidR="00187528" w:rsidRDefault="00187528" w:rsidP="00A62556">
            <w:r w:rsidRPr="00BE3822">
              <w:rPr>
                <w:i/>
              </w:rPr>
              <w:t>BRAF</w:t>
            </w:r>
            <w:r>
              <w:t xml:space="preserve"> p.V600E Missense variant- GOF</w:t>
            </w:r>
          </w:p>
          <w:p w:rsidR="00187528" w:rsidRDefault="00187528" w:rsidP="00A62556">
            <w:r w:rsidRPr="00BE3822">
              <w:rPr>
                <w:i/>
              </w:rPr>
              <w:t>CDKN2A</w:t>
            </w:r>
            <w:r>
              <w:t xml:space="preserve"> p.TR79* Stop gain- LOF</w:t>
            </w:r>
          </w:p>
          <w:p w:rsidR="00187528" w:rsidRDefault="00187528" w:rsidP="00A62556">
            <w:r w:rsidRPr="00BE3822">
              <w:rPr>
                <w:i/>
              </w:rPr>
              <w:t>TERT</w:t>
            </w:r>
            <w:r>
              <w:t xml:space="preserve"> c-124C&gt;T Variant- Promoter mutation</w:t>
            </w:r>
          </w:p>
          <w:p w:rsidR="00187528" w:rsidRDefault="00187528" w:rsidP="00A62556">
            <w:r w:rsidRPr="00BE3822">
              <w:rPr>
                <w:i/>
              </w:rPr>
              <w:t>PTEN</w:t>
            </w:r>
            <w:r>
              <w:t xml:space="preserve"> Copy number loss</w:t>
            </w:r>
          </w:p>
          <w:p w:rsidR="00187528" w:rsidRDefault="00187528" w:rsidP="00A62556">
            <w:r w:rsidRPr="00EB0FBC">
              <w:t>TMB</w:t>
            </w:r>
            <w:r>
              <w:t xml:space="preserve"> 8.3 m/MB</w:t>
            </w:r>
          </w:p>
        </w:tc>
      </w:tr>
      <w:tr w:rsidR="00187528" w:rsidTr="00A62556">
        <w:tc>
          <w:tcPr>
            <w:tcW w:w="3116" w:type="dxa"/>
          </w:tcPr>
          <w:p w:rsidR="00187528" w:rsidRPr="00EB0FBC" w:rsidRDefault="00187528" w:rsidP="00A62556">
            <w:pPr>
              <w:rPr>
                <w:b/>
              </w:rPr>
            </w:pPr>
            <w:r w:rsidRPr="00EB0FBC">
              <w:rPr>
                <w:b/>
              </w:rPr>
              <w:t>Case 4</w:t>
            </w:r>
          </w:p>
        </w:tc>
        <w:tc>
          <w:tcPr>
            <w:tcW w:w="4889" w:type="dxa"/>
          </w:tcPr>
          <w:p w:rsidR="00187528" w:rsidRDefault="00187528" w:rsidP="00A62556">
            <w:r w:rsidRPr="00BE3822">
              <w:rPr>
                <w:i/>
              </w:rPr>
              <w:t>BRAF</w:t>
            </w:r>
            <w:r>
              <w:t xml:space="preserve"> p.V600E Missense variant- GOF</w:t>
            </w:r>
          </w:p>
          <w:p w:rsidR="00187528" w:rsidRDefault="00187528" w:rsidP="00A62556">
            <w:r w:rsidRPr="00BE3822">
              <w:rPr>
                <w:i/>
              </w:rPr>
              <w:t>TERT</w:t>
            </w:r>
            <w:r>
              <w:t xml:space="preserve"> c.-124C&gt;T Variant- Promoter mutation </w:t>
            </w:r>
          </w:p>
          <w:p w:rsidR="00187528" w:rsidRDefault="00187528" w:rsidP="00A62556">
            <w:r>
              <w:t>TMB 4.2 m/MB</w:t>
            </w:r>
          </w:p>
        </w:tc>
      </w:tr>
    </w:tbl>
    <w:p w:rsidR="00187528" w:rsidRDefault="00187528" w:rsidP="00187528">
      <w:r>
        <w:t>NGS: Next-generation sequencing; GOF: gain of function; LOF: loss of function; TMB: tumor mutation burden</w:t>
      </w:r>
    </w:p>
    <w:p w:rsidR="00187528" w:rsidRPr="00187528" w:rsidRDefault="00187528" w:rsidP="00187528">
      <w:pPr>
        <w:rPr>
          <w:b/>
        </w:rPr>
      </w:pPr>
    </w:p>
    <w:p w:rsidR="007726B6" w:rsidRDefault="007726B6"/>
    <w:sectPr w:rsidR="00772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528"/>
    <w:rsid w:val="00187528"/>
    <w:rsid w:val="0077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0AC55"/>
  <w15:chartTrackingRefBased/>
  <w15:docId w15:val="{7B60B976-5A0E-4DB9-9117-0785F31B7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dour, Karam</dc:creator>
  <cp:keywords/>
  <dc:description/>
  <cp:lastModifiedBy>Khaddour, Karam</cp:lastModifiedBy>
  <cp:revision>1</cp:revision>
  <dcterms:created xsi:type="dcterms:W3CDTF">2022-09-19T20:54:00Z</dcterms:created>
  <dcterms:modified xsi:type="dcterms:W3CDTF">2022-09-19T20:55:00Z</dcterms:modified>
</cp:coreProperties>
</file>